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05"/>
        <w:tblW w:w="9649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3827"/>
        <w:gridCol w:w="1559"/>
        <w:gridCol w:w="894"/>
      </w:tblGrid>
      <w:tr w:rsidR="00214F26" w:rsidRPr="00214F26" w:rsidTr="00214F26">
        <w:trPr>
          <w:trHeight w:val="794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Insert encoding for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Vector for ligation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Primers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Expression and purification conditions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Yield      (in mg/l culture)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OBPgp279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AAAAATAGCGAGAAGAAT AACTATTCCGTGTGCTTTCTTTG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5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3.30</w:t>
            </w:r>
          </w:p>
        </w:tc>
      </w:tr>
      <w:tr w:rsidR="00214F26" w:rsidRPr="00214F26" w:rsidTr="00214F26">
        <w:trPr>
          <w:trHeight w:val="984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PVP-SE1gp146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GGATCCAATGCTGCAATTGCGGAGA CGAGGTTAGAACAGATTTTGCC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16°C/18h/7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38.18</w:t>
            </w:r>
          </w:p>
        </w:tc>
      </w:tr>
      <w:tr w:rsidR="00214F26" w:rsidRPr="00214F26" w:rsidTr="00214F26">
        <w:trPr>
          <w:trHeight w:val="999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01</w:t>
            </w:r>
            <w:r w:rsidRPr="00214F26">
              <w:rPr>
                <w:rFonts w:ascii="Arial" w:hAnsi="Arial" w:cs="Arial"/>
                <w:b/>
                <w:sz w:val="16"/>
                <w:szCs w:val="16"/>
                <w:lang w:val="en-US"/>
              </w:rPr>
              <w:t>φ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-1gp229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GGATCCATCCTTAAAAACGGCTC CTTTCCACCGAACTTTG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5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18.92</w:t>
            </w:r>
          </w:p>
        </w:tc>
      </w:tr>
      <w:tr w:rsidR="00214F26" w:rsidRPr="00214F26" w:rsidTr="00214F26">
        <w:trPr>
          <w:trHeight w:val="971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OBP</w:t>
            </w:r>
            <w:r w:rsidRPr="00214F26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127-327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GGATCCCATATGTCTATTGAACAG TATTCCGAGTGCTTTC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24.63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PVP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  <w:t>82-235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pEXP5CT-TOPO®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GGATCCGACCTGTTTGAAAAG TAGAACAGATTTTGCC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 or 16°C/18h and 5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No soluble protein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01</w:t>
            </w:r>
            <w:r w:rsidRPr="00214F26">
              <w:rPr>
                <w:rFonts w:ascii="Arial" w:hAnsi="Arial" w:cs="Arial"/>
                <w:b/>
                <w:sz w:val="16"/>
                <w:szCs w:val="16"/>
                <w:lang w:val="en-US"/>
              </w:rPr>
              <w:t>φ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-1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  <w:t>75-260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pEXP5CT-TOPO®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ATGGGATCCGATAAAGATTATCAATGGGCTG ACCGAACTTTGTATACGCGC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2.27</w:t>
            </w:r>
          </w:p>
        </w:tc>
      </w:tr>
      <w:tr w:rsidR="00214F26" w:rsidRPr="00214F26" w:rsidTr="00214F26">
        <w:trPr>
          <w:trHeight w:val="984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OBP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  <w:t>1-117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-EGFP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 xml:space="preserve">pEGFP – 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Pst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I/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Bam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HI 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GGC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CTGCAG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214F26">
              <w:rPr>
                <w:rFonts w:ascii="Arial" w:hAnsi="Arial" w:cs="Arial"/>
                <w:sz w:val="16"/>
                <w:szCs w:val="16"/>
              </w:rPr>
              <w:t>AAAAATAGCGAGAAG TTA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AT</w:t>
            </w:r>
            <w:r w:rsidRPr="00214F26">
              <w:rPr>
                <w:rFonts w:ascii="Arial" w:hAnsi="Arial" w:cs="Arial"/>
                <w:sz w:val="16"/>
                <w:szCs w:val="16"/>
              </w:rPr>
              <w:t>CACAGTAGCAAGACCTAA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2.60</w:t>
            </w:r>
          </w:p>
        </w:tc>
      </w:tr>
      <w:tr w:rsidR="00214F26" w:rsidRPr="00214F26" w:rsidTr="00214F26">
        <w:trPr>
          <w:trHeight w:val="970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OBP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  <w:t>7-54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-EGFP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 xml:space="preserve">pEGFP – 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Pst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I/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Bam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HI 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GGCC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CTGCAG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214F26">
              <w:rPr>
                <w:rFonts w:ascii="Arial" w:hAnsi="Arial" w:cs="Arial"/>
                <w:sz w:val="16"/>
                <w:szCs w:val="16"/>
              </w:rPr>
              <w:t>AATGCATCGATAATTATGTC CGT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AT</w:t>
            </w:r>
            <w:r w:rsidRPr="00214F26">
              <w:rPr>
                <w:rFonts w:ascii="Arial" w:hAnsi="Arial" w:cs="Arial"/>
                <w:sz w:val="16"/>
                <w:szCs w:val="16"/>
              </w:rPr>
              <w:t>GTTGGTGCTGAAATTG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 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0.17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14F26">
              <w:rPr>
                <w:rFonts w:ascii="Arial" w:hAnsi="Arial" w:cs="Arial"/>
                <w:b/>
                <w:sz w:val="16"/>
                <w:szCs w:val="16"/>
              </w:rPr>
              <w:t>OBP</w:t>
            </w:r>
            <w:r w:rsidRPr="00214F26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57-117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-EGFP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 xml:space="preserve">pEGFP - 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Pst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I/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Bam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HI 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GCG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CTGCAG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214F26">
              <w:rPr>
                <w:rFonts w:ascii="Arial" w:hAnsi="Arial" w:cs="Arial"/>
                <w:sz w:val="16"/>
                <w:szCs w:val="16"/>
              </w:rPr>
              <w:t>CCGAGTAACACATATGA CGT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AT</w:t>
            </w:r>
            <w:r w:rsidRPr="00214F26">
              <w:rPr>
                <w:rFonts w:ascii="Arial" w:hAnsi="Arial" w:cs="Arial"/>
                <w:sz w:val="16"/>
                <w:szCs w:val="16"/>
              </w:rPr>
              <w:t>CAACGTCGACCCAGC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0.08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PVP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eastAsia="nl-BE"/>
              </w:rPr>
              <w:t>1-63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-EGFP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 xml:space="preserve">pEGFP – 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Pst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I/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Bam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HI pEXP5CT-TOPO®</w:t>
            </w:r>
          </w:p>
        </w:tc>
        <w:tc>
          <w:tcPr>
            <w:tcW w:w="3827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sz w:val="16"/>
                <w:szCs w:val="16"/>
              </w:rPr>
              <w:t>GGC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CTGCAG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214F26">
              <w:rPr>
                <w:rFonts w:ascii="Arial" w:hAnsi="Arial" w:cs="Arial"/>
                <w:sz w:val="16"/>
                <w:szCs w:val="16"/>
              </w:rPr>
              <w:t>AATGCTGCAATTG TTA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214F26">
              <w:rPr>
                <w:rFonts w:ascii="Arial" w:hAnsi="Arial" w:cs="Arial"/>
                <w:b/>
                <w:sz w:val="16"/>
                <w:szCs w:val="16"/>
              </w:rPr>
              <w:t>AT</w:t>
            </w:r>
            <w:r w:rsidRPr="00214F26">
              <w:rPr>
                <w:rFonts w:ascii="Arial" w:hAnsi="Arial" w:cs="Arial"/>
                <w:sz w:val="16"/>
                <w:szCs w:val="16"/>
              </w:rPr>
              <w:t>TTTGTCCAGTTGTGC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16°C/18h/65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8.71</w:t>
            </w:r>
          </w:p>
        </w:tc>
      </w:tr>
      <w:tr w:rsidR="00214F26" w:rsidRPr="00214F26" w:rsidTr="00214F26">
        <w:trPr>
          <w:trHeight w:val="985"/>
        </w:trPr>
        <w:tc>
          <w:tcPr>
            <w:tcW w:w="1526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01</w:t>
            </w:r>
            <w:r w:rsidRPr="00214F26">
              <w:rPr>
                <w:rFonts w:ascii="Arial" w:hAnsi="Arial" w:cs="Arial"/>
                <w:b/>
                <w:sz w:val="16"/>
                <w:szCs w:val="16"/>
                <w:lang w:val="en-US"/>
              </w:rPr>
              <w:t>φ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eastAsia="nl-BE"/>
              </w:rPr>
              <w:t>2-1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vertAlign w:val="subscript"/>
                <w:lang w:val="en-US" w:eastAsia="nl-BE"/>
              </w:rPr>
              <w:t>8-63</w:t>
            </w:r>
            <w:r w:rsidRPr="00214F26">
              <w:rPr>
                <w:rFonts w:ascii="Arial" w:hAnsi="Arial" w:cs="Arial"/>
                <w:b/>
                <w:noProof/>
                <w:sz w:val="16"/>
                <w:szCs w:val="16"/>
                <w:lang w:val="en-US" w:eastAsia="nl-BE"/>
              </w:rPr>
              <w:t>-EGFP</w:t>
            </w:r>
          </w:p>
        </w:tc>
        <w:tc>
          <w:tcPr>
            <w:tcW w:w="1843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 xml:space="preserve">pEGFP – 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Pst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I/</w:t>
            </w:r>
            <w:r w:rsidRPr="00214F26">
              <w:rPr>
                <w:rFonts w:ascii="Arial" w:hAnsi="Arial" w:cs="Arial"/>
                <w:i/>
                <w:noProof/>
                <w:sz w:val="16"/>
                <w:szCs w:val="16"/>
                <w:lang w:val="en-US" w:eastAsia="nl-BE"/>
              </w:rPr>
              <w:t>Bam</w:t>
            </w: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HI pEXP5CT-TOPO®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4F26">
              <w:rPr>
                <w:rFonts w:ascii="Arial" w:hAnsi="Arial" w:cs="Arial"/>
                <w:sz w:val="16"/>
                <w:szCs w:val="16"/>
                <w:lang w:val="en-US"/>
              </w:rPr>
              <w:t>GGC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CTGCAG</w:t>
            </w:r>
            <w:r w:rsidRPr="00214F26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Pr="00214F26">
              <w:rPr>
                <w:rFonts w:ascii="Arial" w:hAnsi="Arial" w:cs="Arial"/>
                <w:sz w:val="16"/>
                <w:szCs w:val="16"/>
                <w:lang w:val="en-US"/>
              </w:rPr>
              <w:t>GGCGATGACGTTATTCGTCT GTC</w:t>
            </w:r>
            <w:r w:rsidRPr="00214F2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GGATCC</w:t>
            </w:r>
            <w:r w:rsidRPr="00214F26">
              <w:rPr>
                <w:rFonts w:ascii="Arial" w:hAnsi="Arial" w:cs="Arial"/>
                <w:sz w:val="16"/>
                <w:szCs w:val="16"/>
                <w:lang w:val="en-US"/>
              </w:rPr>
              <w:t>ATCAATACAGCCCATGTGTTATT</w:t>
            </w:r>
          </w:p>
        </w:tc>
        <w:tc>
          <w:tcPr>
            <w:tcW w:w="1559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  <w:t>37°C/4h/60 mM imidazole</w:t>
            </w:r>
          </w:p>
        </w:tc>
        <w:tc>
          <w:tcPr>
            <w:tcW w:w="894" w:type="dxa"/>
            <w:vAlign w:val="center"/>
          </w:tcPr>
          <w:p w:rsidR="00214F26" w:rsidRPr="00214F26" w:rsidRDefault="00214F26" w:rsidP="00214F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  <w:lang w:val="en-US" w:eastAsia="nl-BE"/>
              </w:rPr>
            </w:pPr>
            <w:r w:rsidRPr="00214F26">
              <w:rPr>
                <w:rFonts w:ascii="Arial" w:hAnsi="Arial" w:cs="Arial"/>
                <w:noProof/>
                <w:sz w:val="16"/>
                <w:szCs w:val="16"/>
                <w:lang w:eastAsia="nl-BE"/>
              </w:rPr>
              <w:t>2.54</w:t>
            </w:r>
          </w:p>
        </w:tc>
      </w:tr>
    </w:tbl>
    <w:p w:rsidR="00214F26" w:rsidRDefault="00214F26" w:rsidP="00214F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6C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verview</w:t>
      </w:r>
      <w:r w:rsidRPr="00E26C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ll expression construc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in this study. </w:t>
      </w:r>
    </w:p>
    <w:p w:rsidR="00BA1F7E" w:rsidRPr="00214F26" w:rsidRDefault="00BA1F7E">
      <w:pPr>
        <w:rPr>
          <w:lang w:val="en-US"/>
        </w:rPr>
      </w:pPr>
      <w:bookmarkStart w:id="0" w:name="_GoBack"/>
      <w:bookmarkEnd w:id="0"/>
    </w:p>
    <w:sectPr w:rsidR="00BA1F7E" w:rsidRPr="00214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F26"/>
    <w:rsid w:val="00214F26"/>
    <w:rsid w:val="00BA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F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F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2</Characters>
  <Application>Microsoft Office Word</Application>
  <DocSecurity>0</DocSecurity>
  <Lines>10</Lines>
  <Paragraphs>3</Paragraphs>
  <ScaleCrop>false</ScaleCrop>
  <Company>K.U.Leuven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magh, Maarten</dc:creator>
  <cp:lastModifiedBy>Walmagh, Maarten</cp:lastModifiedBy>
  <cp:revision>1</cp:revision>
  <dcterms:created xsi:type="dcterms:W3CDTF">2012-04-19T12:11:00Z</dcterms:created>
  <dcterms:modified xsi:type="dcterms:W3CDTF">2012-04-19T12:14:00Z</dcterms:modified>
</cp:coreProperties>
</file>